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558AF9"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116A7"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8EADE1"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B166D5"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C2C7E7"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7BD08B"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FC465B"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23CD14"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7F3EB3"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9528F9"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493EAEA" w14:textId="4951D164" w:rsid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7-8</w:t>
            </w:r>
          </w:p>
          <w:p w14:paraId="595F3ED8" w14:textId="539ABB3D" w:rsidR="00535DF0" w:rsidRPr="00930A31" w:rsidRDefault="00535DF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DAC99C"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754F2B"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0-11, table 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6B1B3B"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0094F4"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5F2B7C"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13FB87"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F58203" w:rsidR="00930A31" w:rsidRPr="00930A31" w:rsidRDefault="00535DF0"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A54ED3"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CDB3E5" w:rsidR="006E5FE2"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9-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F88F37" w14:textId="3B7B175B" w:rsidR="00930A31" w:rsidRDefault="0056032F" w:rsidP="0056032F">
            <w:pPr>
              <w:pStyle w:val="Default"/>
              <w:spacing w:before="40" w:after="40"/>
              <w:rPr>
                <w:rFonts w:ascii="Arial" w:hAnsi="Arial" w:cs="Arial"/>
                <w:color w:val="auto"/>
                <w:sz w:val="18"/>
                <w:szCs w:val="18"/>
              </w:rPr>
            </w:pPr>
            <w:r>
              <w:rPr>
                <w:rFonts w:ascii="Arial" w:hAnsi="Arial" w:cs="Arial"/>
                <w:color w:val="auto"/>
                <w:sz w:val="18"/>
                <w:szCs w:val="18"/>
              </w:rPr>
              <w:t>p</w:t>
            </w:r>
            <w:r w:rsidR="00535DF0">
              <w:rPr>
                <w:rFonts w:ascii="Arial" w:hAnsi="Arial" w:cs="Arial"/>
                <w:color w:val="auto"/>
                <w:sz w:val="18"/>
                <w:szCs w:val="18"/>
              </w:rPr>
              <w:t>1</w:t>
            </w:r>
            <w:r>
              <w:rPr>
                <w:rFonts w:ascii="Arial" w:hAnsi="Arial" w:cs="Arial"/>
                <w:color w:val="auto"/>
                <w:sz w:val="18"/>
                <w:szCs w:val="18"/>
              </w:rPr>
              <w:t>3</w:t>
            </w:r>
          </w:p>
          <w:p w14:paraId="670CFC65" w14:textId="6C07A681" w:rsidR="0056032F" w:rsidRPr="00930A31" w:rsidRDefault="0056032F" w:rsidP="0056032F">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E2325AF" w14:textId="7C3BDC9D" w:rsid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3,</w:t>
            </w:r>
          </w:p>
          <w:p w14:paraId="715316E4" w14:textId="61369F08" w:rsidR="0056032F"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Fig 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5D1B5B" w14:textId="1F8B7C15" w:rsidR="0056032F"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3-21</w:t>
            </w:r>
          </w:p>
          <w:p w14:paraId="2BA7B4C0" w14:textId="0D074386" w:rsidR="00FB3483"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4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A7B526" w14:textId="4523EDA5" w:rsidR="00FB3483"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3-21</w:t>
            </w:r>
          </w:p>
          <w:p w14:paraId="7897FD3B" w14:textId="5B5BB3C4" w:rsidR="0056032F"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492E97" w14:textId="0E60BFBE" w:rsidR="00FB3483"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6,fig 3,</w:t>
            </w:r>
          </w:p>
          <w:p w14:paraId="480F52B0" w14:textId="30A8859C" w:rsidR="0056032F"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8,fig 4</w:t>
            </w:r>
          </w:p>
          <w:p w14:paraId="43E181A6" w14:textId="4C1A843E" w:rsidR="0056032F"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9,fig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9514432" w14:textId="77777777" w:rsid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p.13-21</w:t>
            </w:r>
          </w:p>
          <w:p w14:paraId="7395E36F" w14:textId="292DE848" w:rsidR="0056032F"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table 3 and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E10695" w:rsidR="00930A31" w:rsidRP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Not meta- 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F79FEC0" w14:textId="77777777" w:rsidR="00930A31" w:rsidRDefault="0056032F" w:rsidP="005979B8">
            <w:pPr>
              <w:pStyle w:val="Default"/>
              <w:spacing w:before="40" w:after="40"/>
              <w:rPr>
                <w:rFonts w:ascii="Arial" w:hAnsi="Arial" w:cs="Arial"/>
                <w:color w:val="auto"/>
                <w:sz w:val="18"/>
                <w:szCs w:val="18"/>
              </w:rPr>
            </w:pPr>
            <w:r>
              <w:rPr>
                <w:rFonts w:ascii="Arial" w:hAnsi="Arial" w:cs="Arial"/>
                <w:color w:val="auto"/>
                <w:sz w:val="18"/>
                <w:szCs w:val="18"/>
              </w:rPr>
              <w:t>13-18</w:t>
            </w:r>
          </w:p>
          <w:p w14:paraId="05D8123F" w14:textId="3668FE3F" w:rsidR="00FA1798" w:rsidRPr="00930A31" w:rsidRDefault="00FA179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31108E" w14:textId="77777777" w:rsidR="00930A31" w:rsidRDefault="00FA1798" w:rsidP="005979B8">
            <w:pPr>
              <w:pStyle w:val="Default"/>
              <w:spacing w:before="40" w:after="40"/>
              <w:rPr>
                <w:rFonts w:ascii="Arial" w:hAnsi="Arial" w:cs="Arial"/>
                <w:color w:val="auto"/>
                <w:sz w:val="18"/>
                <w:szCs w:val="18"/>
              </w:rPr>
            </w:pPr>
            <w:r>
              <w:rPr>
                <w:rFonts w:ascii="Arial" w:hAnsi="Arial" w:cs="Arial"/>
                <w:color w:val="auto"/>
                <w:sz w:val="18"/>
                <w:szCs w:val="18"/>
              </w:rPr>
              <w:t>13-18</w:t>
            </w:r>
          </w:p>
          <w:p w14:paraId="32E0B1FA" w14:textId="12AACD63" w:rsidR="00FA1798" w:rsidRPr="00930A31" w:rsidRDefault="00FA179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644690" w:rsidR="00FB3483" w:rsidRPr="00930A31" w:rsidRDefault="00FA1798" w:rsidP="005979B8">
            <w:pPr>
              <w:pStyle w:val="Default"/>
              <w:spacing w:before="40" w:after="40"/>
              <w:rPr>
                <w:rFonts w:ascii="Arial" w:hAnsi="Arial" w:cs="Arial"/>
                <w:color w:val="auto"/>
                <w:sz w:val="18"/>
                <w:szCs w:val="18"/>
              </w:rPr>
            </w:pPr>
            <w:r>
              <w:rPr>
                <w:rFonts w:ascii="Arial" w:hAnsi="Arial" w:cs="Arial"/>
                <w:color w:val="auto"/>
                <w:sz w:val="18"/>
                <w:szCs w:val="18"/>
              </w:rPr>
              <w:t>13-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BF257C" w14:textId="77777777" w:rsidR="00FA1798" w:rsidRDefault="00FA1798" w:rsidP="00FA1798">
            <w:pPr>
              <w:pStyle w:val="Default"/>
              <w:spacing w:before="40" w:after="40"/>
              <w:rPr>
                <w:rFonts w:ascii="Arial" w:hAnsi="Arial" w:cs="Arial"/>
                <w:color w:val="auto"/>
                <w:sz w:val="18"/>
                <w:szCs w:val="18"/>
              </w:rPr>
            </w:pPr>
            <w:r>
              <w:rPr>
                <w:rFonts w:ascii="Arial" w:hAnsi="Arial" w:cs="Arial"/>
                <w:color w:val="auto"/>
                <w:sz w:val="18"/>
                <w:szCs w:val="18"/>
              </w:rPr>
              <w:t>13-21</w:t>
            </w:r>
          </w:p>
          <w:p w14:paraId="76AE189C" w14:textId="740DE2E1" w:rsidR="00FA1798" w:rsidRPr="00930A31" w:rsidRDefault="00FA1798" w:rsidP="00FA1798">
            <w:pPr>
              <w:pStyle w:val="Default"/>
              <w:spacing w:before="40" w:after="40"/>
              <w:rPr>
                <w:rFonts w:ascii="Arial" w:hAnsi="Arial" w:cs="Arial"/>
                <w:color w:val="auto"/>
                <w:sz w:val="18"/>
                <w:szCs w:val="18"/>
              </w:rPr>
            </w:pPr>
            <w:r>
              <w:rPr>
                <w:rFonts w:ascii="Arial" w:hAnsi="Arial" w:cs="Arial"/>
                <w:color w:val="auto"/>
                <w:sz w:val="18"/>
                <w:szCs w:val="18"/>
              </w:rPr>
              <w:t>table 3, 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4427EE"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25-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B308E1"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25-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BBF712"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31-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2B1DB6"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87B56F"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official register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475B82"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50C3EC" w:rsidR="00930A31"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46F4A7" w:rsidR="00077B44"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248C73" w:rsidR="00077B44"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7A695B" w:rsidR="00077B44" w:rsidRPr="00930A31" w:rsidRDefault="00FA1798"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093605" w14:textId="77777777" w:rsidR="009373E2" w:rsidRDefault="009373E2">
      <w:r>
        <w:separator/>
      </w:r>
    </w:p>
  </w:endnote>
  <w:endnote w:type="continuationSeparator" w:id="0">
    <w:p w14:paraId="62EBE4F4" w14:textId="77777777" w:rsidR="009373E2" w:rsidRDefault="00937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63673" w14:textId="77777777" w:rsidR="009373E2" w:rsidRDefault="009373E2">
      <w:r>
        <w:separator/>
      </w:r>
    </w:p>
  </w:footnote>
  <w:footnote w:type="continuationSeparator" w:id="0">
    <w:p w14:paraId="1C05A1E6" w14:textId="77777777" w:rsidR="009373E2" w:rsidRDefault="009373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1D784D9" w:rsidR="00947707" w:rsidRPr="00930A31" w:rsidRDefault="00FA1798" w:rsidP="00E324A8">
    <w:pPr>
      <w:pStyle w:val="CM2"/>
      <w:ind w:left="1080"/>
      <w:rPr>
        <w:rFonts w:ascii="Lucida Sans" w:hAnsi="Lucida Sans"/>
        <w:sz w:val="20"/>
        <w:szCs w:val="20"/>
      </w:rPr>
    </w:pPr>
    <w:r>
      <w:rPr>
        <w:rFonts w:ascii="Lucida Sans" w:hAnsi="Lucida Sans"/>
        <w:noProof/>
        <w:sz w:val="20"/>
        <w:szCs w:val="20"/>
        <w:lang w:val="nb-NO" w:eastAsia="nb-NO"/>
      </w:rPr>
      <w:drawing>
        <wp:anchor distT="0" distB="0" distL="114300" distR="114300" simplePos="0" relativeHeight="251657728" behindDoc="0" locked="0" layoutInCell="1" allowOverlap="1" wp14:anchorId="4F91DF83" wp14:editId="5671ABC5">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5DF0"/>
    <w:rsid w:val="00550BF1"/>
    <w:rsid w:val="0056032F"/>
    <w:rsid w:val="0059028D"/>
    <w:rsid w:val="005979B8"/>
    <w:rsid w:val="006E5FE2"/>
    <w:rsid w:val="006F3BA6"/>
    <w:rsid w:val="00726794"/>
    <w:rsid w:val="0077253C"/>
    <w:rsid w:val="0079144D"/>
    <w:rsid w:val="008412D5"/>
    <w:rsid w:val="008A3EAE"/>
    <w:rsid w:val="008E2C91"/>
    <w:rsid w:val="00903E2A"/>
    <w:rsid w:val="00930A31"/>
    <w:rsid w:val="009373E2"/>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A179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6</Words>
  <Characters>6256</Characters>
  <Application>Microsoft Office Word</Application>
  <DocSecurity>0</DocSecurity>
  <Lines>52</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y Velvin</cp:lastModifiedBy>
  <cp:revision>2</cp:revision>
  <cp:lastPrinted>2020-11-24T03:02:00Z</cp:lastPrinted>
  <dcterms:created xsi:type="dcterms:W3CDTF">2023-03-22T09:32:00Z</dcterms:created>
  <dcterms:modified xsi:type="dcterms:W3CDTF">2023-03-22T09:32:00Z</dcterms:modified>
</cp:coreProperties>
</file>